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CC103A" w14:textId="4D7223E3" w:rsidR="00E66EE9" w:rsidRPr="00E66EE9" w:rsidRDefault="00E66EE9">
      <w:pPr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E66EE9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S3 Table. </w:t>
      </w:r>
      <w:r w:rsidRPr="00E66EE9">
        <w:rPr>
          <w:rFonts w:ascii="Arial" w:eastAsia="宋体" w:hAnsi="Arial" w:cs="Arial"/>
          <w:b/>
          <w:bCs/>
          <w:kern w:val="0"/>
          <w:sz w:val="24"/>
          <w:szCs w:val="24"/>
        </w:rPr>
        <w:t>Quality assessment of all included studies according to the Newcastle-Ottawa Scale.</w:t>
      </w:r>
    </w:p>
    <w:p w14:paraId="1E966AD2" w14:textId="77777777" w:rsidR="00E66EE9" w:rsidRPr="00E66EE9" w:rsidRDefault="00E66EE9">
      <w:pPr>
        <w:rPr>
          <w:rFonts w:ascii="Arial" w:hAnsi="Arial" w:cs="Arial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1927"/>
        <w:gridCol w:w="1290"/>
        <w:gridCol w:w="1534"/>
        <w:gridCol w:w="1289"/>
        <w:gridCol w:w="1535"/>
        <w:gridCol w:w="1348"/>
        <w:gridCol w:w="1286"/>
        <w:gridCol w:w="1311"/>
      </w:tblGrid>
      <w:tr w:rsidR="00C740CC" w:rsidRPr="00FE520F" w14:paraId="607945AC" w14:textId="6EDB326C" w:rsidTr="00C740CC">
        <w:tc>
          <w:tcPr>
            <w:tcW w:w="1302" w:type="dxa"/>
          </w:tcPr>
          <w:p w14:paraId="490DFFF6" w14:textId="5466EFF0" w:rsidR="00C740CC" w:rsidRPr="00FE520F" w:rsidRDefault="00C740CC" w:rsidP="00F6601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520F">
              <w:rPr>
                <w:rFonts w:ascii="Times New Roman" w:hAnsi="Times New Roman" w:cs="Times New Roman"/>
                <w:b/>
                <w:bCs/>
                <w:szCs w:val="21"/>
              </w:rPr>
              <w:t>Study</w:t>
            </w:r>
          </w:p>
        </w:tc>
        <w:tc>
          <w:tcPr>
            <w:tcW w:w="6040" w:type="dxa"/>
            <w:gridSpan w:val="4"/>
          </w:tcPr>
          <w:p w14:paraId="0DD35B20" w14:textId="0670C871" w:rsidR="00C740CC" w:rsidRPr="00FE520F" w:rsidRDefault="00C740CC" w:rsidP="00F6601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520F">
              <w:rPr>
                <w:rFonts w:ascii="Times New Roman" w:hAnsi="Times New Roman" w:cs="Times New Roman"/>
                <w:b/>
                <w:bCs/>
                <w:szCs w:val="21"/>
              </w:rPr>
              <w:t>Selection</w:t>
            </w:r>
          </w:p>
        </w:tc>
        <w:tc>
          <w:tcPr>
            <w:tcW w:w="1535" w:type="dxa"/>
          </w:tcPr>
          <w:p w14:paraId="005B99A5" w14:textId="43ABAA21" w:rsidR="00C740CC" w:rsidRPr="00FE520F" w:rsidRDefault="00C740CC" w:rsidP="00F6601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520F">
              <w:rPr>
                <w:rFonts w:ascii="Times New Roman" w:hAnsi="Times New Roman" w:cs="Times New Roman"/>
                <w:b/>
                <w:bCs/>
                <w:szCs w:val="21"/>
              </w:rPr>
              <w:t>Comparability</w:t>
            </w:r>
          </w:p>
        </w:tc>
        <w:tc>
          <w:tcPr>
            <w:tcW w:w="3945" w:type="dxa"/>
            <w:gridSpan w:val="3"/>
          </w:tcPr>
          <w:p w14:paraId="32519FB9" w14:textId="00D290BC" w:rsidR="00C740CC" w:rsidRPr="00FE520F" w:rsidRDefault="00C740CC" w:rsidP="00F6601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520F">
              <w:rPr>
                <w:rFonts w:ascii="Times New Roman" w:hAnsi="Times New Roman" w:cs="Times New Roman"/>
                <w:b/>
                <w:bCs/>
                <w:szCs w:val="21"/>
              </w:rPr>
              <w:t>Outcome</w:t>
            </w:r>
          </w:p>
        </w:tc>
      </w:tr>
      <w:tr w:rsidR="00C740CC" w:rsidRPr="00FE520F" w14:paraId="2184FB2C" w14:textId="70E1E70B" w:rsidTr="00C740CC">
        <w:tc>
          <w:tcPr>
            <w:tcW w:w="1302" w:type="dxa"/>
          </w:tcPr>
          <w:p w14:paraId="2772C781" w14:textId="77777777" w:rsidR="00C740CC" w:rsidRPr="00FE520F" w:rsidRDefault="00C740CC" w:rsidP="00F6601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27" w:type="dxa"/>
          </w:tcPr>
          <w:p w14:paraId="070DAC08" w14:textId="2C76E133" w:rsidR="00C740CC" w:rsidRPr="00FE520F" w:rsidRDefault="00C740CC" w:rsidP="00F6601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520F">
              <w:rPr>
                <w:rFonts w:ascii="Times New Roman" w:hAnsi="Times New Roman" w:cs="Times New Roman"/>
                <w:b/>
                <w:bCs/>
                <w:szCs w:val="21"/>
              </w:rPr>
              <w:t>Representativeness of exposed</w:t>
            </w:r>
          </w:p>
        </w:tc>
        <w:tc>
          <w:tcPr>
            <w:tcW w:w="1290" w:type="dxa"/>
          </w:tcPr>
          <w:p w14:paraId="795C76ED" w14:textId="1B77E0F1" w:rsidR="00C740CC" w:rsidRPr="00FE520F" w:rsidRDefault="00C740CC" w:rsidP="00F6601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520F">
              <w:rPr>
                <w:rFonts w:ascii="Times New Roman" w:hAnsi="Times New Roman" w:cs="Times New Roman"/>
                <w:b/>
                <w:bCs/>
                <w:szCs w:val="21"/>
              </w:rPr>
              <w:t>Selection of non</w:t>
            </w:r>
            <w:r w:rsidRPr="00FE520F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Pr="00FE520F">
              <w:rPr>
                <w:rFonts w:ascii="Times New Roman" w:hAnsi="Times New Roman" w:cs="Times New Roman"/>
                <w:b/>
                <w:bCs/>
                <w:szCs w:val="21"/>
              </w:rPr>
              <w:t>exposed</w:t>
            </w:r>
          </w:p>
        </w:tc>
        <w:tc>
          <w:tcPr>
            <w:tcW w:w="1534" w:type="dxa"/>
          </w:tcPr>
          <w:p w14:paraId="6B4B64D8" w14:textId="61FEA866" w:rsidR="00C740CC" w:rsidRPr="00FE520F" w:rsidRDefault="00C740CC" w:rsidP="00F6601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520F">
              <w:rPr>
                <w:rFonts w:ascii="Times New Roman" w:hAnsi="Times New Roman" w:cs="Times New Roman"/>
                <w:b/>
                <w:bCs/>
                <w:szCs w:val="21"/>
              </w:rPr>
              <w:t>Ascertainment of exposure</w:t>
            </w:r>
          </w:p>
        </w:tc>
        <w:tc>
          <w:tcPr>
            <w:tcW w:w="1289" w:type="dxa"/>
          </w:tcPr>
          <w:p w14:paraId="4668B153" w14:textId="62CEE7EB" w:rsidR="00C740CC" w:rsidRPr="00FE520F" w:rsidRDefault="00C740CC" w:rsidP="00F6601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520F">
              <w:rPr>
                <w:rFonts w:ascii="Times New Roman" w:hAnsi="Times New Roman" w:cs="Times New Roman"/>
                <w:b/>
                <w:bCs/>
                <w:szCs w:val="21"/>
              </w:rPr>
              <w:t>Outcome of interest was not present at start of study</w:t>
            </w:r>
          </w:p>
        </w:tc>
        <w:tc>
          <w:tcPr>
            <w:tcW w:w="1535" w:type="dxa"/>
          </w:tcPr>
          <w:p w14:paraId="3967848F" w14:textId="77777777" w:rsidR="00C740CC" w:rsidRPr="00FE520F" w:rsidRDefault="00C740CC" w:rsidP="00F6601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48" w:type="dxa"/>
          </w:tcPr>
          <w:p w14:paraId="53553FC2" w14:textId="10E446F5" w:rsidR="00C740CC" w:rsidRPr="00FE520F" w:rsidRDefault="00C740CC" w:rsidP="00F6601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520F">
              <w:rPr>
                <w:rFonts w:ascii="Times New Roman" w:hAnsi="Times New Roman" w:cs="Times New Roman"/>
                <w:b/>
                <w:bCs/>
                <w:szCs w:val="21"/>
              </w:rPr>
              <w:t>Assessment of outcome</w:t>
            </w:r>
          </w:p>
        </w:tc>
        <w:tc>
          <w:tcPr>
            <w:tcW w:w="1286" w:type="dxa"/>
          </w:tcPr>
          <w:p w14:paraId="087BDF34" w14:textId="0473E31B" w:rsidR="00C740CC" w:rsidRPr="00FE520F" w:rsidRDefault="00C740CC" w:rsidP="00F6601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520F">
              <w:rPr>
                <w:rFonts w:ascii="Times New Roman" w:hAnsi="Times New Roman" w:cs="Times New Roman"/>
                <w:b/>
                <w:bCs/>
                <w:szCs w:val="21"/>
              </w:rPr>
              <w:t>Duration of follow-up</w:t>
            </w:r>
          </w:p>
        </w:tc>
        <w:tc>
          <w:tcPr>
            <w:tcW w:w="1311" w:type="dxa"/>
          </w:tcPr>
          <w:p w14:paraId="132E8CAF" w14:textId="12F06047" w:rsidR="00C740CC" w:rsidRPr="00FE520F" w:rsidRDefault="00C740CC" w:rsidP="00F6601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520F">
              <w:rPr>
                <w:rFonts w:ascii="Times New Roman" w:hAnsi="Times New Roman" w:cs="Times New Roman"/>
                <w:b/>
                <w:bCs/>
                <w:szCs w:val="21"/>
              </w:rPr>
              <w:t>Adequacy of follow-up</w:t>
            </w:r>
          </w:p>
        </w:tc>
      </w:tr>
      <w:tr w:rsidR="00C740CC" w:rsidRPr="00FE520F" w14:paraId="3B8AE406" w14:textId="5A482D7D" w:rsidTr="00C740CC">
        <w:tc>
          <w:tcPr>
            <w:tcW w:w="1302" w:type="dxa"/>
          </w:tcPr>
          <w:p w14:paraId="05A4810F" w14:textId="4BC80206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 w:rsidRPr="00FE520F">
              <w:rPr>
                <w:rFonts w:ascii="Times New Roman" w:hAnsi="Times New Roman" w:cs="Times New Roman"/>
                <w:szCs w:val="21"/>
              </w:rPr>
              <w:t xml:space="preserve">Li SJ </w:t>
            </w:r>
            <w:r w:rsidRPr="00FE520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</w:p>
        </w:tc>
        <w:tc>
          <w:tcPr>
            <w:tcW w:w="1927" w:type="dxa"/>
          </w:tcPr>
          <w:p w14:paraId="76C48718" w14:textId="40F6CDE9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90" w:type="dxa"/>
          </w:tcPr>
          <w:p w14:paraId="12F7C729" w14:textId="602441FD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4" w:type="dxa"/>
          </w:tcPr>
          <w:p w14:paraId="46A037E7" w14:textId="01053CB6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9" w:type="dxa"/>
          </w:tcPr>
          <w:p w14:paraId="0B8D61C0" w14:textId="129C1AB9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5" w:type="dxa"/>
          </w:tcPr>
          <w:p w14:paraId="49EBCB81" w14:textId="3250F45D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348" w:type="dxa"/>
          </w:tcPr>
          <w:p w14:paraId="75EAFC03" w14:textId="1B3951D6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6" w:type="dxa"/>
          </w:tcPr>
          <w:p w14:paraId="52D2EB5C" w14:textId="67E25551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11" w:type="dxa"/>
          </w:tcPr>
          <w:p w14:paraId="009C1466" w14:textId="1D1718D2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C740CC" w:rsidRPr="00FE520F" w14:paraId="674C3035" w14:textId="653B774A" w:rsidTr="00C740CC">
        <w:tc>
          <w:tcPr>
            <w:tcW w:w="1302" w:type="dxa"/>
          </w:tcPr>
          <w:p w14:paraId="5A5A7B97" w14:textId="032177ED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 w:rsidRPr="00FE520F">
              <w:rPr>
                <w:rFonts w:ascii="Times New Roman" w:hAnsi="Times New Roman" w:cs="Times New Roman"/>
                <w:szCs w:val="21"/>
              </w:rPr>
              <w:t xml:space="preserve">Li D </w:t>
            </w:r>
            <w:r w:rsidRPr="00FE520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</w:p>
        </w:tc>
        <w:tc>
          <w:tcPr>
            <w:tcW w:w="1927" w:type="dxa"/>
          </w:tcPr>
          <w:p w14:paraId="79139738" w14:textId="51746A4A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90" w:type="dxa"/>
          </w:tcPr>
          <w:p w14:paraId="5C443FA6" w14:textId="6A046EFC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4" w:type="dxa"/>
          </w:tcPr>
          <w:p w14:paraId="414A9D72" w14:textId="3C66DE8C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9" w:type="dxa"/>
          </w:tcPr>
          <w:p w14:paraId="6686E598" w14:textId="09B9E25C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5" w:type="dxa"/>
          </w:tcPr>
          <w:p w14:paraId="6022E77C" w14:textId="5C18FA37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48" w:type="dxa"/>
          </w:tcPr>
          <w:p w14:paraId="36177623" w14:textId="57463B89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6" w:type="dxa"/>
          </w:tcPr>
          <w:p w14:paraId="3D1BDA62" w14:textId="77777777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1" w:type="dxa"/>
          </w:tcPr>
          <w:p w14:paraId="7095A7E2" w14:textId="1A1FF826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C740CC" w:rsidRPr="00FE520F" w14:paraId="4ADD18A9" w14:textId="2FC35ED1" w:rsidTr="00C740CC">
        <w:tc>
          <w:tcPr>
            <w:tcW w:w="1302" w:type="dxa"/>
          </w:tcPr>
          <w:p w14:paraId="70E247C1" w14:textId="31C663BB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 xml:space="preserve">i XG </w:t>
            </w:r>
            <w:r w:rsidRPr="00E66EE9">
              <w:rPr>
                <w:rFonts w:ascii="Times New Roman" w:hAnsi="Times New Roman" w:cs="Times New Roman"/>
                <w:i/>
                <w:iCs/>
              </w:rPr>
              <w:t>et al.</w:t>
            </w:r>
          </w:p>
        </w:tc>
        <w:tc>
          <w:tcPr>
            <w:tcW w:w="1927" w:type="dxa"/>
          </w:tcPr>
          <w:p w14:paraId="4BB610F9" w14:textId="4F66571B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90" w:type="dxa"/>
          </w:tcPr>
          <w:p w14:paraId="33E7A389" w14:textId="47229EDA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4" w:type="dxa"/>
          </w:tcPr>
          <w:p w14:paraId="58799250" w14:textId="4F74D042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9" w:type="dxa"/>
          </w:tcPr>
          <w:p w14:paraId="4AEEF535" w14:textId="3B2D8AE9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5" w:type="dxa"/>
          </w:tcPr>
          <w:p w14:paraId="4C41CC8B" w14:textId="4544004C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48" w:type="dxa"/>
          </w:tcPr>
          <w:p w14:paraId="1350C59E" w14:textId="24288C90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6" w:type="dxa"/>
          </w:tcPr>
          <w:p w14:paraId="1CB9FF10" w14:textId="77777777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1" w:type="dxa"/>
          </w:tcPr>
          <w:p w14:paraId="267AD94A" w14:textId="577F84B2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C740CC" w:rsidRPr="00FE520F" w14:paraId="2EC2A1CA" w14:textId="77777777" w:rsidTr="00C740CC">
        <w:tc>
          <w:tcPr>
            <w:tcW w:w="1302" w:type="dxa"/>
          </w:tcPr>
          <w:p w14:paraId="67EAB86B" w14:textId="44A4F81C" w:rsidR="00C740CC" w:rsidRDefault="00C740CC" w:rsidP="00351660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 xml:space="preserve">hang </w:t>
            </w:r>
            <w:r w:rsidRPr="00FE520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</w:p>
        </w:tc>
        <w:tc>
          <w:tcPr>
            <w:tcW w:w="1927" w:type="dxa"/>
          </w:tcPr>
          <w:p w14:paraId="32B1CCB2" w14:textId="42A53D6A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90" w:type="dxa"/>
          </w:tcPr>
          <w:p w14:paraId="6A068AC0" w14:textId="1634DADA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4" w:type="dxa"/>
          </w:tcPr>
          <w:p w14:paraId="1805C989" w14:textId="5831E1D3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9" w:type="dxa"/>
          </w:tcPr>
          <w:p w14:paraId="311141D2" w14:textId="33D4BDA7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5" w:type="dxa"/>
          </w:tcPr>
          <w:p w14:paraId="7E16DFD7" w14:textId="23F943F5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48" w:type="dxa"/>
          </w:tcPr>
          <w:p w14:paraId="4E96310B" w14:textId="0CB13F16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6" w:type="dxa"/>
          </w:tcPr>
          <w:p w14:paraId="72E4493C" w14:textId="31ED5815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11" w:type="dxa"/>
          </w:tcPr>
          <w:p w14:paraId="3ADA859F" w14:textId="52129806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C740CC" w:rsidRPr="00FE520F" w14:paraId="3451AEEB" w14:textId="77777777" w:rsidTr="00C740CC">
        <w:tc>
          <w:tcPr>
            <w:tcW w:w="1302" w:type="dxa"/>
          </w:tcPr>
          <w:p w14:paraId="7BC595A0" w14:textId="4AC1638C" w:rsidR="00C740CC" w:rsidRDefault="00C740CC" w:rsidP="00351660">
            <w:pPr>
              <w:rPr>
                <w:rFonts w:ascii="Times New Roman" w:hAnsi="Times New Roman" w:cs="Times New Roman" w:hint="eastAsia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i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E520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</w:p>
        </w:tc>
        <w:tc>
          <w:tcPr>
            <w:tcW w:w="1927" w:type="dxa"/>
          </w:tcPr>
          <w:p w14:paraId="660A13C2" w14:textId="23AC84CF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90" w:type="dxa"/>
          </w:tcPr>
          <w:p w14:paraId="2BA4E467" w14:textId="04BCA5E1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4" w:type="dxa"/>
          </w:tcPr>
          <w:p w14:paraId="6FDAFE9C" w14:textId="06CDE3E5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9" w:type="dxa"/>
          </w:tcPr>
          <w:p w14:paraId="3F66938B" w14:textId="037C6F70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5" w:type="dxa"/>
          </w:tcPr>
          <w:p w14:paraId="5D37127D" w14:textId="179613D8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48" w:type="dxa"/>
          </w:tcPr>
          <w:p w14:paraId="24CD1AD5" w14:textId="2C6FD104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6" w:type="dxa"/>
          </w:tcPr>
          <w:p w14:paraId="6B8B138D" w14:textId="7958E4A8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11" w:type="dxa"/>
          </w:tcPr>
          <w:p w14:paraId="5179EE93" w14:textId="2E5F0595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C740CC" w:rsidRPr="00FE520F" w14:paraId="583DCC36" w14:textId="77777777" w:rsidTr="00C740CC">
        <w:tc>
          <w:tcPr>
            <w:tcW w:w="1302" w:type="dxa"/>
          </w:tcPr>
          <w:p w14:paraId="3CB04B8E" w14:textId="1393C654" w:rsidR="00C740CC" w:rsidRDefault="00C740CC" w:rsidP="00351660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 xml:space="preserve">im </w:t>
            </w:r>
            <w:r w:rsidRPr="00FE520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</w:p>
        </w:tc>
        <w:tc>
          <w:tcPr>
            <w:tcW w:w="1927" w:type="dxa"/>
          </w:tcPr>
          <w:p w14:paraId="524F6CCA" w14:textId="4D7876AD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90" w:type="dxa"/>
          </w:tcPr>
          <w:p w14:paraId="4C0D51EE" w14:textId="5434638E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4" w:type="dxa"/>
          </w:tcPr>
          <w:p w14:paraId="360CFB6B" w14:textId="58B25BCC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9" w:type="dxa"/>
          </w:tcPr>
          <w:p w14:paraId="2B15F730" w14:textId="57CBBEE7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5" w:type="dxa"/>
          </w:tcPr>
          <w:p w14:paraId="04B8B293" w14:textId="2BDAAC18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48" w:type="dxa"/>
          </w:tcPr>
          <w:p w14:paraId="3CA7657A" w14:textId="77777777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6" w:type="dxa"/>
          </w:tcPr>
          <w:p w14:paraId="7CECDC5F" w14:textId="624908BA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11" w:type="dxa"/>
          </w:tcPr>
          <w:p w14:paraId="25CF2DA9" w14:textId="0E65F215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C740CC" w:rsidRPr="00FE520F" w14:paraId="0C489791" w14:textId="77777777" w:rsidTr="00C740CC">
        <w:tc>
          <w:tcPr>
            <w:tcW w:w="1302" w:type="dxa"/>
          </w:tcPr>
          <w:p w14:paraId="005FB270" w14:textId="77777777" w:rsidR="00C740CC" w:rsidRDefault="00C740CC" w:rsidP="0035166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han </w:t>
            </w:r>
            <w:r w:rsidRPr="00FE520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</w:p>
          <w:p w14:paraId="55D01672" w14:textId="52A45ABF" w:rsidR="00C740CC" w:rsidRPr="00FE520F" w:rsidRDefault="00C740CC" w:rsidP="00351660">
            <w:pPr>
              <w:rPr>
                <w:rFonts w:ascii="Times New Roman" w:hAnsi="Times New Roman" w:cs="Times New Roman" w:hint="eastAsia"/>
                <w:szCs w:val="21"/>
              </w:rPr>
            </w:pPr>
            <w:r w:rsidRPr="00FE520F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E520F">
              <w:rPr>
                <w:rFonts w:ascii="Times New Roman" w:hAnsi="Times New Roman" w:cs="Times New Roman"/>
                <w:szCs w:val="21"/>
              </w:rPr>
              <w:t>training)</w:t>
            </w:r>
          </w:p>
        </w:tc>
        <w:tc>
          <w:tcPr>
            <w:tcW w:w="1927" w:type="dxa"/>
          </w:tcPr>
          <w:p w14:paraId="2AFA03A9" w14:textId="77E09EC9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90" w:type="dxa"/>
          </w:tcPr>
          <w:p w14:paraId="546B219E" w14:textId="78DC2EFA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4" w:type="dxa"/>
          </w:tcPr>
          <w:p w14:paraId="2CF57F38" w14:textId="08D1E8E7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9" w:type="dxa"/>
          </w:tcPr>
          <w:p w14:paraId="611E527F" w14:textId="3E678BFE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5" w:type="dxa"/>
          </w:tcPr>
          <w:p w14:paraId="634FB318" w14:textId="0FEC2CB8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48" w:type="dxa"/>
          </w:tcPr>
          <w:p w14:paraId="03967B36" w14:textId="216DB553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6" w:type="dxa"/>
          </w:tcPr>
          <w:p w14:paraId="3F0171C7" w14:textId="77777777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1" w:type="dxa"/>
          </w:tcPr>
          <w:p w14:paraId="3576AABF" w14:textId="7804D802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C740CC" w:rsidRPr="00FE520F" w14:paraId="399B071F" w14:textId="77777777" w:rsidTr="00C740CC">
        <w:tc>
          <w:tcPr>
            <w:tcW w:w="1302" w:type="dxa"/>
          </w:tcPr>
          <w:p w14:paraId="045A876D" w14:textId="77777777" w:rsidR="00C740CC" w:rsidRDefault="00C740CC" w:rsidP="0035166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han </w:t>
            </w:r>
            <w:r w:rsidRPr="00FE520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</w:p>
          <w:p w14:paraId="57EB4255" w14:textId="28772BE9" w:rsidR="00C740CC" w:rsidRDefault="00C740CC" w:rsidP="00351660">
            <w:pPr>
              <w:rPr>
                <w:rFonts w:ascii="Times New Roman" w:hAnsi="Times New Roman" w:cs="Times New Roman" w:hint="eastAsia"/>
                <w:szCs w:val="21"/>
              </w:rPr>
            </w:pPr>
            <w:r w:rsidRPr="00FE520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validation</w:t>
            </w:r>
            <w:r w:rsidRPr="00FE520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775C9A9B" w14:textId="3D2270FD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90" w:type="dxa"/>
          </w:tcPr>
          <w:p w14:paraId="36A42372" w14:textId="32031858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4" w:type="dxa"/>
          </w:tcPr>
          <w:p w14:paraId="51F09F0F" w14:textId="35955674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9" w:type="dxa"/>
          </w:tcPr>
          <w:p w14:paraId="1712E9B4" w14:textId="25727494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5" w:type="dxa"/>
          </w:tcPr>
          <w:p w14:paraId="4B9C5D68" w14:textId="22992604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48" w:type="dxa"/>
          </w:tcPr>
          <w:p w14:paraId="48B82F67" w14:textId="7F38800C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6" w:type="dxa"/>
          </w:tcPr>
          <w:p w14:paraId="5CFF6D57" w14:textId="26E09F9D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11" w:type="dxa"/>
          </w:tcPr>
          <w:p w14:paraId="4E128429" w14:textId="6CDFB065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C740CC" w:rsidRPr="00FE520F" w14:paraId="2D8E91E6" w14:textId="77777777" w:rsidTr="00C740CC">
        <w:tc>
          <w:tcPr>
            <w:tcW w:w="1302" w:type="dxa"/>
          </w:tcPr>
          <w:p w14:paraId="0B6CFEB7" w14:textId="65196C8E" w:rsidR="00C740CC" w:rsidRDefault="00C740CC" w:rsidP="00351660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ai </w:t>
            </w:r>
            <w:r w:rsidRPr="00FE520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</w:p>
        </w:tc>
        <w:tc>
          <w:tcPr>
            <w:tcW w:w="1927" w:type="dxa"/>
          </w:tcPr>
          <w:p w14:paraId="6F746CC6" w14:textId="6D55735F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90" w:type="dxa"/>
          </w:tcPr>
          <w:p w14:paraId="607DCDE8" w14:textId="3BC9B49F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4" w:type="dxa"/>
          </w:tcPr>
          <w:p w14:paraId="55511F5D" w14:textId="0237FF13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9" w:type="dxa"/>
          </w:tcPr>
          <w:p w14:paraId="242D03B6" w14:textId="32EF1B6C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5" w:type="dxa"/>
          </w:tcPr>
          <w:p w14:paraId="6DF4172F" w14:textId="68543766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48" w:type="dxa"/>
          </w:tcPr>
          <w:p w14:paraId="482A5D82" w14:textId="39411D3F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6" w:type="dxa"/>
          </w:tcPr>
          <w:p w14:paraId="1C5232C0" w14:textId="77777777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1" w:type="dxa"/>
          </w:tcPr>
          <w:p w14:paraId="1871A028" w14:textId="5C7F13A4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C740CC" w:rsidRPr="00FE520F" w14:paraId="675F570D" w14:textId="77777777" w:rsidTr="00C740CC">
        <w:tc>
          <w:tcPr>
            <w:tcW w:w="1302" w:type="dxa"/>
          </w:tcPr>
          <w:p w14:paraId="17B1C7D2" w14:textId="3F60A979" w:rsidR="00C740CC" w:rsidRDefault="00C740CC" w:rsidP="0035166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 xml:space="preserve">n </w:t>
            </w:r>
            <w:r w:rsidRPr="00FE520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</w:p>
          <w:p w14:paraId="517FE36B" w14:textId="1A4B7D23" w:rsidR="00C740CC" w:rsidRDefault="00C740CC" w:rsidP="00351660">
            <w:pPr>
              <w:rPr>
                <w:rFonts w:ascii="Times New Roman" w:hAnsi="Times New Roman" w:cs="Times New Roman" w:hint="eastAsia"/>
                <w:szCs w:val="21"/>
              </w:rPr>
            </w:pPr>
            <w:r w:rsidRPr="00FE520F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E520F">
              <w:rPr>
                <w:rFonts w:ascii="Times New Roman" w:hAnsi="Times New Roman" w:cs="Times New Roman"/>
                <w:szCs w:val="21"/>
              </w:rPr>
              <w:t>training)</w:t>
            </w:r>
          </w:p>
        </w:tc>
        <w:tc>
          <w:tcPr>
            <w:tcW w:w="1927" w:type="dxa"/>
          </w:tcPr>
          <w:p w14:paraId="324468EC" w14:textId="120BCD36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90" w:type="dxa"/>
          </w:tcPr>
          <w:p w14:paraId="0579F28A" w14:textId="44230AA2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4" w:type="dxa"/>
          </w:tcPr>
          <w:p w14:paraId="325A5294" w14:textId="5FB897B8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9" w:type="dxa"/>
          </w:tcPr>
          <w:p w14:paraId="4E1EC551" w14:textId="19FBC6EB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5" w:type="dxa"/>
          </w:tcPr>
          <w:p w14:paraId="0D848E31" w14:textId="45D69631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48" w:type="dxa"/>
          </w:tcPr>
          <w:p w14:paraId="314FB881" w14:textId="69CC5A7F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6" w:type="dxa"/>
          </w:tcPr>
          <w:p w14:paraId="5A660A5F" w14:textId="77777777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1" w:type="dxa"/>
          </w:tcPr>
          <w:p w14:paraId="17A8D2BA" w14:textId="12216BA6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C740CC" w:rsidRPr="00FE520F" w14:paraId="734BDC36" w14:textId="77777777" w:rsidTr="00C740CC">
        <w:tc>
          <w:tcPr>
            <w:tcW w:w="1302" w:type="dxa"/>
          </w:tcPr>
          <w:p w14:paraId="19CD6D50" w14:textId="59120F23" w:rsidR="00C740CC" w:rsidRDefault="00C740CC" w:rsidP="0035166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 xml:space="preserve">n </w:t>
            </w:r>
            <w:r w:rsidRPr="00FE520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</w:p>
          <w:p w14:paraId="4F9B6CBB" w14:textId="4BE77D79" w:rsidR="00C740CC" w:rsidRDefault="00C740CC" w:rsidP="00351660">
            <w:pPr>
              <w:rPr>
                <w:rFonts w:ascii="Times New Roman" w:hAnsi="Times New Roman" w:cs="Times New Roman" w:hint="eastAsia"/>
                <w:szCs w:val="21"/>
              </w:rPr>
            </w:pPr>
            <w:r w:rsidRPr="00FE520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validation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FE520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18A72810" w14:textId="3C59199F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90" w:type="dxa"/>
          </w:tcPr>
          <w:p w14:paraId="5FB8B764" w14:textId="0F5BBEA6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4" w:type="dxa"/>
          </w:tcPr>
          <w:p w14:paraId="4C605F67" w14:textId="1646FCB3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9" w:type="dxa"/>
          </w:tcPr>
          <w:p w14:paraId="2838D7B9" w14:textId="6B0AE030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5" w:type="dxa"/>
          </w:tcPr>
          <w:p w14:paraId="27B89DDD" w14:textId="1F53D43A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48" w:type="dxa"/>
          </w:tcPr>
          <w:p w14:paraId="708CEFF7" w14:textId="47A16907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6" w:type="dxa"/>
          </w:tcPr>
          <w:p w14:paraId="69DEB7E9" w14:textId="77777777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1" w:type="dxa"/>
          </w:tcPr>
          <w:p w14:paraId="2042561D" w14:textId="272B7674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C740CC" w:rsidRPr="00FE520F" w14:paraId="4D8D7403" w14:textId="77777777" w:rsidTr="00C740CC">
        <w:tc>
          <w:tcPr>
            <w:tcW w:w="1302" w:type="dxa"/>
          </w:tcPr>
          <w:p w14:paraId="4BD78E2D" w14:textId="77777777" w:rsidR="00C740CC" w:rsidRDefault="00C740CC" w:rsidP="0035166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hen </w:t>
            </w:r>
            <w:r w:rsidRPr="00FE520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</w:p>
          <w:p w14:paraId="404BF642" w14:textId="111BA125" w:rsidR="00C740CC" w:rsidRDefault="00C740CC" w:rsidP="00351660">
            <w:pPr>
              <w:rPr>
                <w:rFonts w:ascii="Times New Roman" w:hAnsi="Times New Roman" w:cs="Times New Roman" w:hint="eastAsia"/>
                <w:szCs w:val="21"/>
              </w:rPr>
            </w:pPr>
            <w:r w:rsidRPr="00FE520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validation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FE520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3D331885" w14:textId="4138C440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90" w:type="dxa"/>
          </w:tcPr>
          <w:p w14:paraId="6C407849" w14:textId="4DAD98F5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4" w:type="dxa"/>
          </w:tcPr>
          <w:p w14:paraId="00537DC9" w14:textId="59CE3D11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9" w:type="dxa"/>
          </w:tcPr>
          <w:p w14:paraId="1E0D45D6" w14:textId="1B4781D5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5" w:type="dxa"/>
          </w:tcPr>
          <w:p w14:paraId="7E3CF6F6" w14:textId="20042362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48" w:type="dxa"/>
          </w:tcPr>
          <w:p w14:paraId="03DB29E4" w14:textId="5809A68B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6" w:type="dxa"/>
          </w:tcPr>
          <w:p w14:paraId="09E2C04F" w14:textId="77777777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1" w:type="dxa"/>
          </w:tcPr>
          <w:p w14:paraId="5AF85E2E" w14:textId="496C0DFE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C740CC" w:rsidRPr="00FE520F" w14:paraId="141BB6CB" w14:textId="77777777" w:rsidTr="00C740CC">
        <w:tc>
          <w:tcPr>
            <w:tcW w:w="1302" w:type="dxa"/>
          </w:tcPr>
          <w:p w14:paraId="6FC7D3F8" w14:textId="2323688A" w:rsidR="00C740CC" w:rsidRDefault="00C740CC" w:rsidP="00351660">
            <w:pPr>
              <w:rPr>
                <w:rFonts w:ascii="Times New Roman" w:hAnsi="Times New Roman" w:cs="Times New Roman" w:hint="eastAsia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</w:rPr>
              <w:t>io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E520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</w:p>
        </w:tc>
        <w:tc>
          <w:tcPr>
            <w:tcW w:w="1927" w:type="dxa"/>
          </w:tcPr>
          <w:p w14:paraId="601BB186" w14:textId="21FE8659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90" w:type="dxa"/>
          </w:tcPr>
          <w:p w14:paraId="21765931" w14:textId="17D1C0C1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4" w:type="dxa"/>
          </w:tcPr>
          <w:p w14:paraId="54487BC6" w14:textId="0E45ACB0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9" w:type="dxa"/>
          </w:tcPr>
          <w:p w14:paraId="7BC14600" w14:textId="214C8D8A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5" w:type="dxa"/>
          </w:tcPr>
          <w:p w14:paraId="40A75D7E" w14:textId="51EEB1F5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48" w:type="dxa"/>
          </w:tcPr>
          <w:p w14:paraId="6FBA8F66" w14:textId="0546F585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6" w:type="dxa"/>
          </w:tcPr>
          <w:p w14:paraId="631C3A15" w14:textId="571ADFF0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11" w:type="dxa"/>
          </w:tcPr>
          <w:p w14:paraId="4CED258C" w14:textId="5161988C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C740CC" w:rsidRPr="00FE520F" w14:paraId="31DADCA9" w14:textId="77777777" w:rsidTr="00C740CC">
        <w:tc>
          <w:tcPr>
            <w:tcW w:w="1302" w:type="dxa"/>
          </w:tcPr>
          <w:p w14:paraId="6AC38E40" w14:textId="2CD0E00C" w:rsidR="00C740CC" w:rsidRDefault="00C740CC" w:rsidP="00351660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L</w:t>
            </w:r>
            <w:r>
              <w:rPr>
                <w:rFonts w:ascii="Times New Roman" w:hAnsi="Times New Roman" w:cs="Times New Roman"/>
                <w:szCs w:val="21"/>
              </w:rPr>
              <w:t xml:space="preserve">ong </w:t>
            </w:r>
            <w:r w:rsidRPr="00FE520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</w:p>
        </w:tc>
        <w:tc>
          <w:tcPr>
            <w:tcW w:w="1927" w:type="dxa"/>
          </w:tcPr>
          <w:p w14:paraId="6B350C42" w14:textId="7D7CF022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90" w:type="dxa"/>
          </w:tcPr>
          <w:p w14:paraId="6D24261A" w14:textId="64DC661B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4" w:type="dxa"/>
          </w:tcPr>
          <w:p w14:paraId="1ED6A377" w14:textId="3D153E97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9" w:type="dxa"/>
          </w:tcPr>
          <w:p w14:paraId="2B49D4FD" w14:textId="10DEB3B6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5" w:type="dxa"/>
          </w:tcPr>
          <w:p w14:paraId="4A7CAFB2" w14:textId="74CC8BD1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48" w:type="dxa"/>
          </w:tcPr>
          <w:p w14:paraId="2C6D2BF0" w14:textId="730EF29B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6" w:type="dxa"/>
          </w:tcPr>
          <w:p w14:paraId="733B5BB8" w14:textId="77777777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1" w:type="dxa"/>
          </w:tcPr>
          <w:p w14:paraId="473A9143" w14:textId="28261372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C740CC" w:rsidRPr="00FE520F" w14:paraId="20FCBC41" w14:textId="77777777" w:rsidTr="00C740CC">
        <w:tc>
          <w:tcPr>
            <w:tcW w:w="1302" w:type="dxa"/>
          </w:tcPr>
          <w:p w14:paraId="01CD6175" w14:textId="1E1D238A" w:rsidR="00C740CC" w:rsidRDefault="00C740CC" w:rsidP="00351660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an </w:t>
            </w:r>
            <w:r w:rsidRPr="00FE520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</w:p>
        </w:tc>
        <w:tc>
          <w:tcPr>
            <w:tcW w:w="1927" w:type="dxa"/>
          </w:tcPr>
          <w:p w14:paraId="3F207648" w14:textId="77594B53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90" w:type="dxa"/>
          </w:tcPr>
          <w:p w14:paraId="5B668B83" w14:textId="76460A46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4" w:type="dxa"/>
          </w:tcPr>
          <w:p w14:paraId="08030BE4" w14:textId="4CB428B3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9" w:type="dxa"/>
          </w:tcPr>
          <w:p w14:paraId="77EBE17F" w14:textId="4AA11905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5" w:type="dxa"/>
          </w:tcPr>
          <w:p w14:paraId="2F36C3C4" w14:textId="7A1F95B3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48" w:type="dxa"/>
          </w:tcPr>
          <w:p w14:paraId="63010F24" w14:textId="4337BF56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6" w:type="dxa"/>
          </w:tcPr>
          <w:p w14:paraId="3AAEC938" w14:textId="3DDBED92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11" w:type="dxa"/>
          </w:tcPr>
          <w:p w14:paraId="5E6A4DD2" w14:textId="57C4B50F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C740CC" w:rsidRPr="00FE520F" w14:paraId="66ECDDB8" w14:textId="77777777" w:rsidTr="00C740CC">
        <w:tc>
          <w:tcPr>
            <w:tcW w:w="1302" w:type="dxa"/>
          </w:tcPr>
          <w:p w14:paraId="1ACEC050" w14:textId="2D664A2E" w:rsidR="00C740CC" w:rsidRDefault="00C740CC" w:rsidP="00351660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</w:rPr>
              <w:t xml:space="preserve">ia </w:t>
            </w:r>
            <w:r w:rsidRPr="00FE520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</w:p>
        </w:tc>
        <w:tc>
          <w:tcPr>
            <w:tcW w:w="1927" w:type="dxa"/>
          </w:tcPr>
          <w:p w14:paraId="08B48778" w14:textId="6D3DCFC9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90" w:type="dxa"/>
          </w:tcPr>
          <w:p w14:paraId="10BDC83C" w14:textId="780511EB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4" w:type="dxa"/>
          </w:tcPr>
          <w:p w14:paraId="5BB75DC4" w14:textId="368A286E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9" w:type="dxa"/>
          </w:tcPr>
          <w:p w14:paraId="24951C58" w14:textId="2149AEBC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535" w:type="dxa"/>
          </w:tcPr>
          <w:p w14:paraId="076D2447" w14:textId="41B1E17D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48" w:type="dxa"/>
          </w:tcPr>
          <w:p w14:paraId="01157623" w14:textId="1F7E16A7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286" w:type="dxa"/>
          </w:tcPr>
          <w:p w14:paraId="2F61D4FD" w14:textId="3935C44B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11" w:type="dxa"/>
          </w:tcPr>
          <w:p w14:paraId="5734B132" w14:textId="3062E694" w:rsidR="00C740CC" w:rsidRPr="00FE520F" w:rsidRDefault="00C740CC" w:rsidP="00351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</w:tbl>
    <w:p w14:paraId="43F327D8" w14:textId="77777777" w:rsidR="00CA4C17" w:rsidRDefault="00CA4C17"/>
    <w:sectPr w:rsidR="00CA4C17" w:rsidSect="00F6601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01FF35" w14:textId="77777777" w:rsidR="00700038" w:rsidRDefault="00700038" w:rsidP="00F66014">
      <w:r>
        <w:separator/>
      </w:r>
    </w:p>
  </w:endnote>
  <w:endnote w:type="continuationSeparator" w:id="0">
    <w:p w14:paraId="718C9A53" w14:textId="77777777" w:rsidR="00700038" w:rsidRDefault="00700038" w:rsidP="00F660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AC94B7" w14:textId="77777777" w:rsidR="00F66014" w:rsidRDefault="00F6601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5255F6" w14:textId="77777777" w:rsidR="00F66014" w:rsidRDefault="00F66014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FC8BA9" w14:textId="77777777" w:rsidR="00F66014" w:rsidRDefault="00F6601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D59C50" w14:textId="77777777" w:rsidR="00700038" w:rsidRDefault="00700038" w:rsidP="00F66014">
      <w:r>
        <w:separator/>
      </w:r>
    </w:p>
  </w:footnote>
  <w:footnote w:type="continuationSeparator" w:id="0">
    <w:p w14:paraId="5D927DD9" w14:textId="77777777" w:rsidR="00700038" w:rsidRDefault="00700038" w:rsidP="00F660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BCF599" w14:textId="77777777" w:rsidR="00F66014" w:rsidRDefault="00F66014" w:rsidP="00F66014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0E1914" w14:textId="77777777" w:rsidR="00F66014" w:rsidRDefault="00F66014" w:rsidP="00F66014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6BC724" w14:textId="77777777" w:rsidR="00F66014" w:rsidRDefault="00F6601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014"/>
    <w:rsid w:val="00011D04"/>
    <w:rsid w:val="00351660"/>
    <w:rsid w:val="00503EC9"/>
    <w:rsid w:val="00581FEA"/>
    <w:rsid w:val="005E43BE"/>
    <w:rsid w:val="00700038"/>
    <w:rsid w:val="00B10ED8"/>
    <w:rsid w:val="00C740CC"/>
    <w:rsid w:val="00CA4C17"/>
    <w:rsid w:val="00D65992"/>
    <w:rsid w:val="00E66EE9"/>
    <w:rsid w:val="00F66014"/>
    <w:rsid w:val="00FE5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F52619"/>
  <w15:chartTrackingRefBased/>
  <w15:docId w15:val="{70DCEF12-7E34-4614-9BF8-A7CF28BE3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60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60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60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6014"/>
    <w:rPr>
      <w:sz w:val="18"/>
      <w:szCs w:val="18"/>
    </w:rPr>
  </w:style>
  <w:style w:type="table" w:styleId="a7">
    <w:name w:val="Table Grid"/>
    <w:basedOn w:val="a1"/>
    <w:uiPriority w:val="39"/>
    <w:rsid w:val="00F660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晓莉</dc:creator>
  <cp:keywords/>
  <dc:description/>
  <cp:lastModifiedBy>郭 晓莉</cp:lastModifiedBy>
  <cp:revision>7</cp:revision>
  <dcterms:created xsi:type="dcterms:W3CDTF">2020-06-28T07:35:00Z</dcterms:created>
  <dcterms:modified xsi:type="dcterms:W3CDTF">2020-06-28T09:05:00Z</dcterms:modified>
</cp:coreProperties>
</file>